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DDA54" w14:textId="54C5ECBD" w:rsidR="00A5026C" w:rsidRPr="002631DC" w:rsidRDefault="00A5026C" w:rsidP="002631DC">
      <w:pPr>
        <w:rPr>
          <w:b/>
          <w:bCs/>
        </w:rPr>
      </w:pPr>
      <w:r w:rsidRPr="002631DC">
        <w:rPr>
          <w:b/>
          <w:bCs/>
        </w:rPr>
        <w:t xml:space="preserve">Tuvalu </w:t>
      </w:r>
      <w:r w:rsidR="002631DC" w:rsidRPr="002631DC">
        <w:rPr>
          <w:b/>
          <w:bCs/>
        </w:rPr>
        <w:t>VSAT impact study – semi-structured key informant interview data collection tool</w:t>
      </w:r>
    </w:p>
    <w:p w14:paraId="4764DF42" w14:textId="77777777" w:rsidR="00A5026C" w:rsidRDefault="00A5026C" w:rsidP="002631DC"/>
    <w:p w14:paraId="03D5B2CF" w14:textId="172655A0" w:rsidR="00A5026C" w:rsidRPr="002631DC" w:rsidRDefault="00A5026C" w:rsidP="002631DC">
      <w:pPr>
        <w:rPr>
          <w:b/>
          <w:bCs/>
        </w:rPr>
      </w:pPr>
      <w:r w:rsidRPr="002631DC">
        <w:rPr>
          <w:b/>
          <w:bCs/>
        </w:rPr>
        <w:t>Questions</w:t>
      </w:r>
    </w:p>
    <w:p w14:paraId="34AF94AC" w14:textId="4EE75F82" w:rsidR="002631DC" w:rsidRDefault="002631DC" w:rsidP="002631DC"/>
    <w:p w14:paraId="43DEDB9B" w14:textId="62E51141" w:rsidR="00A5026C" w:rsidRDefault="002631DC" w:rsidP="002631DC">
      <w:pPr>
        <w:pStyle w:val="ListParagraph"/>
        <w:numPr>
          <w:ilvl w:val="0"/>
          <w:numId w:val="9"/>
        </w:numPr>
      </w:pPr>
      <w:r>
        <w:t>I’d like to start by asking you to</w:t>
      </w:r>
      <w:r w:rsidR="00A5026C">
        <w:t xml:space="preserve"> describe </w:t>
      </w:r>
      <w:r>
        <w:t xml:space="preserve">the facility you work at, the staff you work with, </w:t>
      </w:r>
      <w:r w:rsidR="00A5026C">
        <w:t xml:space="preserve"> and the </w:t>
      </w:r>
      <w:r>
        <w:t>community you serve?</w:t>
      </w:r>
    </w:p>
    <w:p w14:paraId="44C29D78" w14:textId="77777777" w:rsidR="009E2BDF" w:rsidRDefault="009E2BDF" w:rsidP="002631DC"/>
    <w:p w14:paraId="57405303" w14:textId="62EEA118" w:rsidR="009E2BDF" w:rsidRPr="002631DC" w:rsidRDefault="00A5026C" w:rsidP="002631DC">
      <w:pPr>
        <w:pStyle w:val="ListParagraph"/>
        <w:numPr>
          <w:ilvl w:val="0"/>
          <w:numId w:val="9"/>
        </w:numPr>
      </w:pPr>
      <w:r>
        <w:lastRenderedPageBreak/>
        <w:t>I understand that the VSAT system was installed in 2020, can you tell me about this?</w:t>
      </w:r>
    </w:p>
    <w:p w14:paraId="552936B7" w14:textId="77777777" w:rsidR="009E2BDF" w:rsidRDefault="009E2BDF" w:rsidP="002631DC">
      <w:pPr>
        <w:rPr>
          <w:u w:val="single"/>
        </w:rPr>
      </w:pPr>
    </w:p>
    <w:p w14:paraId="7EC9BF2A" w14:textId="7DB4A64F" w:rsidR="00B02803" w:rsidRPr="002631DC" w:rsidRDefault="00B02803" w:rsidP="002631DC">
      <w:pPr>
        <w:pStyle w:val="ListParagraph"/>
        <w:numPr>
          <w:ilvl w:val="0"/>
          <w:numId w:val="9"/>
        </w:numPr>
        <w:rPr>
          <w:u w:val="single"/>
        </w:rPr>
      </w:pPr>
      <w:r>
        <w:t>One of the objectives of the VSAT was t</w:t>
      </w:r>
      <w:r w:rsidRPr="002631DC">
        <w:t xml:space="preserve">o improve </w:t>
      </w:r>
      <w:r w:rsidR="002631DC">
        <w:t xml:space="preserve">communication between staff on the outer islands and </w:t>
      </w:r>
      <w:r w:rsidRPr="002631DC">
        <w:t xml:space="preserve">doctors, nurses and specialists at Princess Margaret Hospital.  Have </w:t>
      </w:r>
      <w:r>
        <w:t>you seen any evidence of this having happened?</w:t>
      </w:r>
      <w:r w:rsidR="002631DC">
        <w:t xml:space="preserve"> Can you provide examples?</w:t>
      </w:r>
    </w:p>
    <w:p w14:paraId="0CA2D796" w14:textId="77777777" w:rsidR="002631DC" w:rsidRPr="002631DC" w:rsidRDefault="002631DC" w:rsidP="002631DC">
      <w:pPr>
        <w:pStyle w:val="ListParagraph"/>
        <w:rPr>
          <w:u w:val="single"/>
        </w:rPr>
      </w:pPr>
    </w:p>
    <w:p w14:paraId="70FE13AA" w14:textId="1D7E916D" w:rsidR="002631DC" w:rsidRPr="002631DC" w:rsidRDefault="002631DC" w:rsidP="002631DC">
      <w:pPr>
        <w:pStyle w:val="ListParagraph"/>
        <w:numPr>
          <w:ilvl w:val="0"/>
          <w:numId w:val="9"/>
        </w:numPr>
      </w:pPr>
      <w:r w:rsidRPr="002631DC">
        <w:t>Could you now tell me about what impact VSAT-enabled communication with staff Princess Margaret Hospital staff has had on your clinical practice?</w:t>
      </w:r>
    </w:p>
    <w:p w14:paraId="1B9DCC1B" w14:textId="77777777" w:rsidR="002631DC" w:rsidRPr="002631DC" w:rsidRDefault="002631DC" w:rsidP="002631DC">
      <w:pPr>
        <w:rPr>
          <w:u w:val="single"/>
        </w:rPr>
      </w:pPr>
    </w:p>
    <w:p w14:paraId="66B7246E" w14:textId="68BF3103" w:rsidR="00DE5117" w:rsidRDefault="002631DC" w:rsidP="002631DC">
      <w:pPr>
        <w:pStyle w:val="ListParagraph"/>
        <w:numPr>
          <w:ilvl w:val="0"/>
          <w:numId w:val="9"/>
        </w:numPr>
      </w:pPr>
      <w:r>
        <w:t>[</w:t>
      </w:r>
      <w:r w:rsidR="00DE5117">
        <w:t xml:space="preserve">If </w:t>
      </w:r>
      <w:r>
        <w:t>VSAT has  not had (or had only minimal) impact on communication with staff at Princess Margaret Hospital</w:t>
      </w:r>
      <w:r w:rsidR="00DE5117">
        <w:t>, why do you think this is so?</w:t>
      </w:r>
      <w:r>
        <w:t>]</w:t>
      </w:r>
    </w:p>
    <w:p w14:paraId="4ED6ED43" w14:textId="77777777" w:rsidR="002631DC" w:rsidRPr="00DE5117" w:rsidRDefault="002631DC" w:rsidP="002631DC"/>
    <w:p w14:paraId="7B1CF1D3" w14:textId="72BFABAA" w:rsidR="000F3908" w:rsidRPr="002631DC" w:rsidRDefault="009E2BDF" w:rsidP="002631DC">
      <w:pPr>
        <w:pStyle w:val="ListParagraph"/>
        <w:numPr>
          <w:ilvl w:val="0"/>
          <w:numId w:val="9"/>
        </w:numPr>
        <w:rPr>
          <w:u w:val="single"/>
        </w:rPr>
      </w:pPr>
      <w:r>
        <w:t>One of the many challenges associated wit</w:t>
      </w:r>
      <w:r w:rsidR="000F3908">
        <w:t xml:space="preserve">h providing healthcare on outer islands is access to a reliable supply of </w:t>
      </w:r>
      <w:r w:rsidR="002631DC">
        <w:t>medicines</w:t>
      </w:r>
      <w:r w:rsidR="000F3908">
        <w:t xml:space="preserve"> and </w:t>
      </w:r>
      <w:r w:rsidR="002631DC">
        <w:t xml:space="preserve">other health </w:t>
      </w:r>
      <w:r w:rsidR="000F3908">
        <w:t>consumables</w:t>
      </w:r>
      <w:r w:rsidR="002631DC">
        <w:t>,</w:t>
      </w:r>
      <w:r w:rsidR="000F3908">
        <w:t xml:space="preserve"> such as dressings and syringes.  Has there been any change </w:t>
      </w:r>
      <w:r w:rsidR="002631DC">
        <w:t>in the way stock is managed since</w:t>
      </w:r>
      <w:r w:rsidR="000F3908">
        <w:t xml:space="preserve"> the introduction of VSAT?</w:t>
      </w:r>
      <w:r w:rsidR="002631DC">
        <w:t xml:space="preserve"> Could you provide some examples?</w:t>
      </w:r>
    </w:p>
    <w:p w14:paraId="590148B9" w14:textId="75D6ED57" w:rsidR="00C47FE9" w:rsidRDefault="00C47FE9" w:rsidP="002631DC">
      <w:pPr>
        <w:rPr>
          <w:u w:val="single"/>
        </w:rPr>
      </w:pPr>
    </w:p>
    <w:p w14:paraId="0B5186D4" w14:textId="04AD00B8" w:rsidR="00C47FE9" w:rsidRDefault="00C47FE9" w:rsidP="002631DC">
      <w:pPr>
        <w:pStyle w:val="ListParagraph"/>
        <w:numPr>
          <w:ilvl w:val="0"/>
          <w:numId w:val="9"/>
        </w:numPr>
      </w:pPr>
      <w:r>
        <w:t xml:space="preserve">How has VSAT impacted the way you </w:t>
      </w:r>
      <w:r w:rsidR="002631DC">
        <w:t xml:space="preserve">and </w:t>
      </w:r>
      <w:r>
        <w:t>your interact with the patient?</w:t>
      </w:r>
    </w:p>
    <w:p w14:paraId="18FDC755" w14:textId="77777777" w:rsidR="002631DC" w:rsidRDefault="002631DC" w:rsidP="002631DC"/>
    <w:p w14:paraId="43761F49" w14:textId="2B4F69AC" w:rsidR="002631DC" w:rsidRDefault="002631DC" w:rsidP="002631DC">
      <w:pPr>
        <w:pStyle w:val="ListParagraph"/>
        <w:numPr>
          <w:ilvl w:val="0"/>
          <w:numId w:val="9"/>
        </w:numPr>
      </w:pPr>
      <w:r>
        <w:t>Are there any other ways that</w:t>
      </w:r>
      <w:r>
        <w:t xml:space="preserve"> VSAT </w:t>
      </w:r>
      <w:r>
        <w:t xml:space="preserve">has </w:t>
      </w:r>
      <w:r>
        <w:t xml:space="preserve">impacted the way you </w:t>
      </w:r>
      <w:r>
        <w:t xml:space="preserve">interact with </w:t>
      </w:r>
      <w:r>
        <w:t xml:space="preserve">the </w:t>
      </w:r>
      <w:r>
        <w:t xml:space="preserve">patients, the public or the </w:t>
      </w:r>
      <w:r>
        <w:t>broader health system</w:t>
      </w:r>
      <w:r>
        <w:t>?</w:t>
      </w:r>
    </w:p>
    <w:p w14:paraId="20B9CAA0" w14:textId="77777777" w:rsidR="002631DC" w:rsidRDefault="002631DC" w:rsidP="002631DC"/>
    <w:p w14:paraId="2750978D" w14:textId="41C97BFE" w:rsidR="00C47FE9" w:rsidRDefault="00B153EB" w:rsidP="002631DC">
      <w:pPr>
        <w:pStyle w:val="ListParagraph"/>
        <w:numPr>
          <w:ilvl w:val="0"/>
          <w:numId w:val="9"/>
        </w:numPr>
      </w:pPr>
      <w:r>
        <w:t>Next,</w:t>
      </w:r>
      <w:r w:rsidR="00C47FE9">
        <w:t xml:space="preserve"> I would like to talk about the experience </w:t>
      </w:r>
      <w:r w:rsidR="002631DC">
        <w:t xml:space="preserve">with </w:t>
      </w:r>
      <w:r w:rsidR="00C47FE9">
        <w:t xml:space="preserve">integrating VSAT into your </w:t>
      </w:r>
      <w:r w:rsidR="002631DC">
        <w:t>clinic</w:t>
      </w:r>
      <w:r w:rsidR="00C47FE9">
        <w:t>.  Could you tell me how it went, and how staff have taken to the system?</w:t>
      </w:r>
    </w:p>
    <w:p w14:paraId="1550B74F" w14:textId="77777777" w:rsidR="002631DC" w:rsidRDefault="002631DC" w:rsidP="002631DC"/>
    <w:p w14:paraId="618DBB20" w14:textId="4EE32CCA" w:rsidR="002631DC" w:rsidRDefault="002631DC" w:rsidP="002631DC">
      <w:pPr>
        <w:pStyle w:val="ListParagraph"/>
        <w:numPr>
          <w:ilvl w:val="0"/>
          <w:numId w:val="9"/>
        </w:numPr>
      </w:pPr>
      <w:r>
        <w:t>Did the staff have any concerns with using new technology? If so, could you explain what the concerns were and if they were addressed, how?</w:t>
      </w:r>
    </w:p>
    <w:p w14:paraId="3E780029" w14:textId="77777777" w:rsidR="002631DC" w:rsidRDefault="002631DC" w:rsidP="002631DC"/>
    <w:p w14:paraId="4A266831" w14:textId="6569B6E3" w:rsidR="002631DC" w:rsidRDefault="002631DC" w:rsidP="002631DC">
      <w:pPr>
        <w:pStyle w:val="ListParagraph"/>
        <w:numPr>
          <w:ilvl w:val="0"/>
          <w:numId w:val="9"/>
        </w:numPr>
      </w:pPr>
      <w:r>
        <w:t>Could anything have been done differently to make the integration of VSAT smoother or more successful?</w:t>
      </w:r>
    </w:p>
    <w:p w14:paraId="67AD1445" w14:textId="77777777" w:rsidR="002631DC" w:rsidRDefault="002631DC" w:rsidP="002631DC"/>
    <w:p w14:paraId="09B91AFE" w14:textId="3197DFDB" w:rsidR="002631DC" w:rsidRDefault="00C47FE9" w:rsidP="002631DC">
      <w:pPr>
        <w:pStyle w:val="ListParagraph"/>
        <w:numPr>
          <w:ilvl w:val="0"/>
          <w:numId w:val="9"/>
        </w:numPr>
      </w:pPr>
      <w:r>
        <w:t xml:space="preserve">Think </w:t>
      </w:r>
      <w:r w:rsidR="002631DC">
        <w:t>to the future now, w</w:t>
      </w:r>
      <w:r>
        <w:t xml:space="preserve">hat do you see as the </w:t>
      </w:r>
      <w:r w:rsidR="002631DC">
        <w:t>most important</w:t>
      </w:r>
      <w:r>
        <w:t xml:space="preserve"> factors </w:t>
      </w:r>
      <w:r w:rsidR="002631DC">
        <w:t xml:space="preserve">that ought to be in considered to ensure </w:t>
      </w:r>
      <w:r>
        <w:t xml:space="preserve"> the VSAT system </w:t>
      </w:r>
      <w:r w:rsidR="002631DC">
        <w:t xml:space="preserve">is </w:t>
      </w:r>
      <w:r>
        <w:t>used to its maximum potential</w:t>
      </w:r>
      <w:r w:rsidR="002631DC">
        <w:t>?</w:t>
      </w:r>
    </w:p>
    <w:p w14:paraId="1D4D45F0" w14:textId="77777777" w:rsidR="002631DC" w:rsidRDefault="002631DC" w:rsidP="002631DC"/>
    <w:p w14:paraId="08568C6C" w14:textId="2A7399F2" w:rsidR="002631DC" w:rsidRDefault="002631DC" w:rsidP="002631DC">
      <w:pPr>
        <w:pStyle w:val="ListParagraph"/>
        <w:numPr>
          <w:ilvl w:val="0"/>
          <w:numId w:val="9"/>
        </w:numPr>
      </w:pPr>
      <w:r>
        <w:t>W</w:t>
      </w:r>
      <w:r w:rsidR="00C47FE9">
        <w:t>hat challenges are there that may inhibit sustainable ad</w:t>
      </w:r>
      <w:r>
        <w:t>option of VSAT in Tuvalu</w:t>
      </w:r>
      <w:r w:rsidR="00C47FE9">
        <w:t>?</w:t>
      </w:r>
    </w:p>
    <w:p w14:paraId="215756C0" w14:textId="77777777" w:rsidR="002631DC" w:rsidRPr="007C34F1" w:rsidRDefault="002631DC" w:rsidP="002631DC"/>
    <w:p w14:paraId="2E9F5981" w14:textId="485544D6" w:rsidR="007C34F1" w:rsidRPr="007C34F1" w:rsidRDefault="007C34F1" w:rsidP="002631DC">
      <w:pPr>
        <w:pStyle w:val="ListParagraph"/>
        <w:numPr>
          <w:ilvl w:val="0"/>
          <w:numId w:val="9"/>
        </w:numPr>
      </w:pPr>
      <w:r>
        <w:t xml:space="preserve">Is there anything </w:t>
      </w:r>
      <w:r w:rsidR="002631DC">
        <w:t>we haven’t discussed that you think would be useful to the study</w:t>
      </w:r>
      <w:r>
        <w:t>?</w:t>
      </w:r>
    </w:p>
    <w:sectPr w:rsidR="007C34F1" w:rsidRPr="007C34F1" w:rsidSect="002631D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FE55A" w14:textId="77777777" w:rsidR="001B221A" w:rsidRDefault="001B221A" w:rsidP="00A5026C">
      <w:r>
        <w:separator/>
      </w:r>
    </w:p>
  </w:endnote>
  <w:endnote w:type="continuationSeparator" w:id="0">
    <w:p w14:paraId="78C9698E" w14:textId="77777777" w:rsidR="001B221A" w:rsidRDefault="001B221A" w:rsidP="00A502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97821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33FAA9" w14:textId="72AA81FC" w:rsidR="00E45C8A" w:rsidRDefault="00E45C8A" w:rsidP="004B73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8C58B6" w14:textId="77777777" w:rsidR="00E45C8A" w:rsidRDefault="00E45C8A" w:rsidP="00E45C8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64570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69B58C" w14:textId="1CB1C33A" w:rsidR="00E45C8A" w:rsidRDefault="00E45C8A" w:rsidP="004B73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2E185E" w14:textId="77777777" w:rsidR="00E45C8A" w:rsidRDefault="00E45C8A" w:rsidP="00E45C8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FEA73" w14:textId="77777777" w:rsidR="002631DC" w:rsidRDefault="002631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021EB" w14:textId="77777777" w:rsidR="001B221A" w:rsidRDefault="001B221A" w:rsidP="00A5026C">
      <w:r>
        <w:separator/>
      </w:r>
    </w:p>
  </w:footnote>
  <w:footnote w:type="continuationSeparator" w:id="0">
    <w:p w14:paraId="26AC58B3" w14:textId="77777777" w:rsidR="001B221A" w:rsidRDefault="001B221A" w:rsidP="00A502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BF3D4" w14:textId="77777777" w:rsidR="002631DC" w:rsidRDefault="002631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10739" w14:textId="67650DF8" w:rsidR="002631DC" w:rsidRPr="002631DC" w:rsidRDefault="002631DC" w:rsidP="002631DC">
    <w:pPr>
      <w:rPr>
        <w:b/>
        <w:bCs/>
      </w:rPr>
    </w:pPr>
    <w:r w:rsidRPr="002631DC">
      <w:rPr>
        <w:b/>
        <w:bCs/>
      </w:rPr>
      <w:t>S1 File. Key informant interview data collection tool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42D390" w14:textId="77777777" w:rsidR="002631DC" w:rsidRDefault="002631D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A3672"/>
    <w:multiLevelType w:val="hybridMultilevel"/>
    <w:tmpl w:val="CC36BDC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F943613"/>
    <w:multiLevelType w:val="hybridMultilevel"/>
    <w:tmpl w:val="60E0D1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F82A4F"/>
    <w:multiLevelType w:val="hybridMultilevel"/>
    <w:tmpl w:val="B71AF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3F2000"/>
    <w:multiLevelType w:val="hybridMultilevel"/>
    <w:tmpl w:val="C498B68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226EF6"/>
    <w:multiLevelType w:val="hybridMultilevel"/>
    <w:tmpl w:val="B720E9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9A0858"/>
    <w:multiLevelType w:val="hybridMultilevel"/>
    <w:tmpl w:val="6472C1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C090013">
      <w:start w:val="1"/>
      <w:numFmt w:val="upperRoman"/>
      <w:lvlText w:val="%2."/>
      <w:lvlJc w:val="righ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A47F4E"/>
    <w:multiLevelType w:val="hybridMultilevel"/>
    <w:tmpl w:val="4D7632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C090013">
      <w:start w:val="1"/>
      <w:numFmt w:val="upp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9941E3"/>
    <w:multiLevelType w:val="hybridMultilevel"/>
    <w:tmpl w:val="C562E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932BC1"/>
    <w:multiLevelType w:val="hybridMultilevel"/>
    <w:tmpl w:val="67AA5C08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8"/>
  </w:num>
  <w:num w:numId="5">
    <w:abstractNumId w:val="4"/>
  </w:num>
  <w:num w:numId="6">
    <w:abstractNumId w:val="0"/>
  </w:num>
  <w:num w:numId="7">
    <w:abstractNumId w:val="6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yNjczNrc0MDYyMzdW0lEKTi0uzszPAykwrAUANT/GmiwAAAA="/>
  </w:docVars>
  <w:rsids>
    <w:rsidRoot w:val="00A5026C"/>
    <w:rsid w:val="000F3908"/>
    <w:rsid w:val="00136273"/>
    <w:rsid w:val="00185006"/>
    <w:rsid w:val="001B221A"/>
    <w:rsid w:val="001E2330"/>
    <w:rsid w:val="002631DC"/>
    <w:rsid w:val="003210CF"/>
    <w:rsid w:val="00333D9B"/>
    <w:rsid w:val="00565981"/>
    <w:rsid w:val="005778FA"/>
    <w:rsid w:val="00690D64"/>
    <w:rsid w:val="006B29F0"/>
    <w:rsid w:val="007C34F1"/>
    <w:rsid w:val="008E2BA4"/>
    <w:rsid w:val="008F4B29"/>
    <w:rsid w:val="009E2BDF"/>
    <w:rsid w:val="009E6461"/>
    <w:rsid w:val="00A5026C"/>
    <w:rsid w:val="00AB17F8"/>
    <w:rsid w:val="00B002FF"/>
    <w:rsid w:val="00B02803"/>
    <w:rsid w:val="00B153EB"/>
    <w:rsid w:val="00C34DD0"/>
    <w:rsid w:val="00C47FE9"/>
    <w:rsid w:val="00DE5117"/>
    <w:rsid w:val="00E45C8A"/>
    <w:rsid w:val="00E83206"/>
    <w:rsid w:val="00EA3353"/>
    <w:rsid w:val="00F53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46FA5"/>
  <w15:chartTrackingRefBased/>
  <w15:docId w15:val="{CF60A6B9-8D1A-BC4C-B5C3-6AB0770F7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1DC"/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02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026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026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026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2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02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5026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5026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026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026C"/>
    <w:rPr>
      <w:vertAlign w:val="superscript"/>
    </w:rPr>
  </w:style>
  <w:style w:type="paragraph" w:styleId="ListParagraph">
    <w:name w:val="List Paragraph"/>
    <w:basedOn w:val="Normal"/>
    <w:uiPriority w:val="34"/>
    <w:qFormat/>
    <w:rsid w:val="00A5026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A5026C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EA33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3353"/>
  </w:style>
  <w:style w:type="paragraph" w:styleId="Footer">
    <w:name w:val="footer"/>
    <w:basedOn w:val="Normal"/>
    <w:link w:val="FooterChar"/>
    <w:uiPriority w:val="99"/>
    <w:unhideWhenUsed/>
    <w:rsid w:val="00EA33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3353"/>
  </w:style>
  <w:style w:type="character" w:styleId="Hyperlink">
    <w:name w:val="Hyperlink"/>
    <w:basedOn w:val="DefaultParagraphFont"/>
    <w:uiPriority w:val="99"/>
    <w:unhideWhenUsed/>
    <w:rsid w:val="005659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598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BDF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BDF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45C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00B17B1B-F80D-1F43-9194-485CE87A9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12</Words>
  <Characters>1780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e Borgelt</dc:creator>
  <cp:keywords/>
  <dc:description/>
  <cp:lastModifiedBy>Adam Craig</cp:lastModifiedBy>
  <cp:revision>2</cp:revision>
  <dcterms:created xsi:type="dcterms:W3CDTF">2022-02-25T05:16:00Z</dcterms:created>
  <dcterms:modified xsi:type="dcterms:W3CDTF">2022-02-25T05:16:00Z</dcterms:modified>
</cp:coreProperties>
</file>